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971" w:rsidRDefault="00AA3971" w:rsidP="00564575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564575">
        <w:rPr>
          <w:rFonts w:ascii="Times New Roman" w:hAnsi="Times New Roman" w:cs="Times New Roman"/>
          <w:b/>
          <w:color w:val="auto"/>
          <w:sz w:val="24"/>
          <w:szCs w:val="24"/>
        </w:rPr>
        <w:t>S1 Appendix: Correlation between Each Indicator</w:t>
      </w:r>
    </w:p>
    <w:p w:rsidR="00564575" w:rsidRPr="00564575" w:rsidRDefault="00564575" w:rsidP="00564575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0"/>
        <w:gridCol w:w="1516"/>
        <w:gridCol w:w="1631"/>
        <w:gridCol w:w="1737"/>
        <w:gridCol w:w="1516"/>
      </w:tblGrid>
      <w:tr w:rsidR="00AA3971" w:rsidRPr="00AA3971" w:rsidTr="005B6824">
        <w:tc>
          <w:tcPr>
            <w:tcW w:w="1581" w:type="pct"/>
            <w:tcBorders>
              <w:top w:val="single" w:sz="4" w:space="0" w:color="auto"/>
              <w:bottom w:val="single" w:sz="4" w:space="0" w:color="auto"/>
            </w:tcBorders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971" w:rsidRPr="00AA3971" w:rsidRDefault="00AA3971" w:rsidP="00564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 Fin. Cond</w:t>
            </w:r>
            <w:r w:rsidR="005645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ion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ability to Pay Bills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me Decline</w:t>
            </w:r>
          </w:p>
        </w:tc>
      </w:tr>
      <w:tr w:rsidR="00AA3971" w:rsidRPr="00AA3971" w:rsidTr="005B6824">
        <w:tc>
          <w:tcPr>
            <w:tcW w:w="1581" w:type="pct"/>
            <w:tcBorders>
              <w:top w:val="single" w:sz="4" w:space="0" w:color="auto"/>
            </w:tcBorders>
            <w:vAlign w:val="center"/>
          </w:tcPr>
          <w:p w:rsidR="00AA3971" w:rsidRPr="00AA3971" w:rsidRDefault="00AA3971" w:rsidP="00564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sz w:val="24"/>
                <w:szCs w:val="24"/>
              </w:rPr>
              <w:t>Weak Fin. Cond</w:t>
            </w:r>
            <w:r w:rsidR="0056457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A397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64575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bookmarkStart w:id="0" w:name="_GoBack"/>
            <w:bookmarkEnd w:id="0"/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1" w:type="pct"/>
            <w:tcBorders>
              <w:top w:val="single" w:sz="4" w:space="0" w:color="auto"/>
            </w:tcBorders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971" w:rsidRPr="00AA3971" w:rsidTr="005B6824">
        <w:tc>
          <w:tcPr>
            <w:tcW w:w="1581" w:type="pct"/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sz w:val="24"/>
                <w:szCs w:val="24"/>
              </w:rPr>
              <w:t>Inability to Pay Bills</w:t>
            </w:r>
          </w:p>
        </w:tc>
        <w:tc>
          <w:tcPr>
            <w:tcW w:w="810" w:type="pct"/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71" w:type="pct"/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8" w:type="pct"/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971" w:rsidRPr="00AA3971" w:rsidTr="005B6824">
        <w:tc>
          <w:tcPr>
            <w:tcW w:w="1581" w:type="pct"/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810" w:type="pct"/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71" w:type="pct"/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28" w:type="pct"/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pct"/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971" w:rsidRPr="00AA3971" w:rsidTr="005B6824">
        <w:tc>
          <w:tcPr>
            <w:tcW w:w="1581" w:type="pct"/>
            <w:tcBorders>
              <w:bottom w:val="single" w:sz="4" w:space="0" w:color="auto"/>
            </w:tcBorders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sz w:val="24"/>
                <w:szCs w:val="24"/>
              </w:rPr>
              <w:t>Income Decline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:rsidR="00AA3971" w:rsidRPr="00AA3971" w:rsidRDefault="00AA3971" w:rsidP="00AA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8867DA" w:rsidRDefault="00AA3971">
      <w:r w:rsidRPr="00AA3971">
        <w:rPr>
          <w:rFonts w:ascii="Times New Roman" w:hAnsi="Times New Roman" w:cs="Times New Roman"/>
          <w:sz w:val="20"/>
          <w:szCs w:val="20"/>
        </w:rPr>
        <w:t>Source: Authors calculations using SHED, April 2020, data. Table gives values of tetra choric correlation coefficients, which are used when variables are binary, 0-1 in our case. All tetra choric correlation coefficients are significant at 5%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886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971"/>
    <w:rsid w:val="00127500"/>
    <w:rsid w:val="00564575"/>
    <w:rsid w:val="005D192C"/>
    <w:rsid w:val="006262D7"/>
    <w:rsid w:val="00AA3971"/>
    <w:rsid w:val="00F0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74349"/>
  <w15:chartTrackingRefBased/>
  <w15:docId w15:val="{2D02F9D7-D4DE-4A9A-8E9C-DEFC9A838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45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645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ongde, Shatakshee</dc:creator>
  <cp:keywords/>
  <dc:description/>
  <cp:lastModifiedBy>Dhongde, Shatakshee</cp:lastModifiedBy>
  <cp:revision>2</cp:revision>
  <dcterms:created xsi:type="dcterms:W3CDTF">2020-12-09T02:32:00Z</dcterms:created>
  <dcterms:modified xsi:type="dcterms:W3CDTF">2020-12-09T02:32:00Z</dcterms:modified>
</cp:coreProperties>
</file>